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e"/>
        <w:tblW w:w="12638" w:type="dxa"/>
        <w:tblInd w:w="1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6"/>
        <w:gridCol w:w="2126"/>
        <w:gridCol w:w="2127"/>
        <w:gridCol w:w="2126"/>
        <w:gridCol w:w="2268"/>
        <w:gridCol w:w="1417"/>
        <w:gridCol w:w="1418"/>
      </w:tblGrid>
      <w:tr w:rsidR="007474C9" w:rsidRPr="007474C9" w14:paraId="67D2CC52" w14:textId="77777777" w:rsidTr="001F5EB3">
        <w:tc>
          <w:tcPr>
            <w:tcW w:w="12638" w:type="dxa"/>
            <w:gridSpan w:val="7"/>
            <w:tcBorders>
              <w:top w:val="nil"/>
              <w:left w:val="nil"/>
              <w:bottom w:val="single" w:sz="4" w:space="0" w:color="auto"/>
              <w:right w:val="nil"/>
              <w:tr2bl w:val="nil"/>
            </w:tcBorders>
          </w:tcPr>
          <w:p w14:paraId="1302A724" w14:textId="70F2A361" w:rsidR="007474C9" w:rsidRPr="007474C9" w:rsidRDefault="00343BFF" w:rsidP="001F5EB3">
            <w:pPr>
              <w:tabs>
                <w:tab w:val="left" w:pos="193"/>
              </w:tabs>
              <w:spacing w:line="360" w:lineRule="auto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Supplementary</w:t>
            </w:r>
            <w:r>
              <w:rPr>
                <w:rFonts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7474C9" w:rsidRPr="007474C9">
              <w:rPr>
                <w:rFonts w:cs="Times New Roman"/>
                <w:b/>
                <w:bCs/>
                <w:sz w:val="24"/>
                <w:szCs w:val="24"/>
              </w:rPr>
              <w:t xml:space="preserve">Table </w:t>
            </w:r>
            <w:r w:rsidR="00B23ED0">
              <w:rPr>
                <w:rFonts w:cs="Times New Roman" w:hint="eastAsia"/>
                <w:b/>
                <w:bCs/>
                <w:sz w:val="24"/>
                <w:szCs w:val="24"/>
              </w:rPr>
              <w:t>3</w:t>
            </w:r>
            <w:bookmarkStart w:id="0" w:name="_GoBack"/>
            <w:bookmarkEnd w:id="0"/>
            <w:r w:rsidR="007474C9" w:rsidRPr="007474C9">
              <w:rPr>
                <w:rFonts w:cs="Times New Roman"/>
                <w:b/>
                <w:bCs/>
                <w:sz w:val="24"/>
                <w:szCs w:val="24"/>
              </w:rPr>
              <w:t>. The effects of covariates on candidate brain morphologic measurements;</w:t>
            </w:r>
            <w:r w:rsidR="007474C9" w:rsidRPr="007474C9">
              <w:rPr>
                <w:rFonts w:cs="Times New Roman"/>
                <w:sz w:val="24"/>
                <w:szCs w:val="24"/>
              </w:rPr>
              <w:t xml:space="preserve"> </w:t>
            </w:r>
            <w:r w:rsidR="007474C9" w:rsidRPr="007474C9">
              <w:rPr>
                <w:rFonts w:cs="Times New Roman"/>
                <w:b/>
                <w:bCs/>
                <w:sz w:val="24"/>
                <w:szCs w:val="24"/>
              </w:rPr>
              <w:t>Univariate General Linear Model</w:t>
            </w:r>
          </w:p>
        </w:tc>
      </w:tr>
      <w:tr w:rsidR="001F5EB3" w:rsidRPr="007474C9" w14:paraId="5F6A9713" w14:textId="77777777" w:rsidTr="001F5EB3"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nil"/>
            </w:tcBorders>
          </w:tcPr>
          <w:p w14:paraId="1CF54121" w14:textId="77777777" w:rsidR="007474C9" w:rsidRPr="007474C9" w:rsidRDefault="007474C9" w:rsidP="00D361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74C9">
              <w:rPr>
                <w:rFonts w:cs="Times New Roman"/>
                <w:sz w:val="24"/>
                <w:szCs w:val="24"/>
              </w:rPr>
              <w:t>Catego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nil"/>
            </w:tcBorders>
            <w:shd w:val="clear" w:color="auto" w:fill="auto"/>
          </w:tcPr>
          <w:p w14:paraId="07D05294" w14:textId="77777777" w:rsidR="007474C9" w:rsidRPr="007474C9" w:rsidRDefault="007474C9" w:rsidP="00D361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74C9">
              <w:rPr>
                <w:rFonts w:cs="Times New Roman"/>
                <w:sz w:val="24"/>
                <w:szCs w:val="24"/>
              </w:rPr>
              <w:t>Measurement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FCA519" w14:textId="77777777" w:rsidR="007474C9" w:rsidRPr="007474C9" w:rsidRDefault="007474C9" w:rsidP="00D36120">
            <w:pPr>
              <w:tabs>
                <w:tab w:val="left" w:pos="885"/>
              </w:tabs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74C9">
              <w:rPr>
                <w:rFonts w:cs="Times New Roman"/>
                <w:sz w:val="24"/>
                <w:szCs w:val="24"/>
              </w:rPr>
              <w:t>Adjusted R squa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5685CD" w14:textId="77777777" w:rsidR="007474C9" w:rsidRPr="007474C9" w:rsidRDefault="007474C9" w:rsidP="00D361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74C9">
              <w:rPr>
                <w:rFonts w:cs="Times New Roman"/>
                <w:sz w:val="24"/>
                <w:szCs w:val="24"/>
              </w:rPr>
              <w:t>Corrected mod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7DB85" w14:textId="28C2CF7E" w:rsidR="007474C9" w:rsidRPr="007474C9" w:rsidRDefault="007474C9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74C9">
              <w:rPr>
                <w:rFonts w:cs="Times New Roman"/>
                <w:sz w:val="24"/>
                <w:szCs w:val="24"/>
              </w:rPr>
              <w:t xml:space="preserve">The presence of </w:t>
            </w:r>
            <w:r w:rsidR="00792827">
              <w:rPr>
                <w:rFonts w:cs="Times New Roman" w:hint="eastAsia"/>
                <w:sz w:val="24"/>
                <w:szCs w:val="24"/>
              </w:rPr>
              <w:t>I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D5330" w14:textId="77777777" w:rsidR="007474C9" w:rsidRPr="007474C9" w:rsidRDefault="007474C9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74C9">
              <w:rPr>
                <w:rFonts w:cs="Times New Roman"/>
                <w:sz w:val="24"/>
                <w:szCs w:val="24"/>
              </w:rPr>
              <w:t>Age at sca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D120F" w14:textId="24456D02" w:rsidR="007474C9" w:rsidRPr="007474C9" w:rsidRDefault="00343BFF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Gender</w:t>
            </w:r>
          </w:p>
        </w:tc>
      </w:tr>
      <w:tr w:rsidR="001F5EB3" w:rsidRPr="007474C9" w14:paraId="132EC301" w14:textId="77777777" w:rsidTr="001F5EB3"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294A3" w14:textId="1EFF70B6" w:rsidR="007474C9" w:rsidRPr="007474C9" w:rsidRDefault="00792827" w:rsidP="00D361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eastAsia="ＭＳ Ｐゴシック" w:cs="Times New Roman" w:hint="eastAsia"/>
                <w:color w:val="000000"/>
                <w:sz w:val="24"/>
                <w:szCs w:val="24"/>
              </w:rPr>
              <w:t>Volu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CF7CD" w14:textId="0D183C4B" w:rsidR="007474C9" w:rsidRPr="007474C9" w:rsidRDefault="00792827" w:rsidP="00D361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92827">
              <w:rPr>
                <w:rFonts w:eastAsia="ＭＳ Ｐゴシック" w:cs="Times New Roman"/>
                <w:color w:val="000000"/>
                <w:sz w:val="24"/>
                <w:szCs w:val="24"/>
              </w:rPr>
              <w:t>Whole bra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B2AFE" w14:textId="249D618E" w:rsidR="007474C9" w:rsidRPr="007474C9" w:rsidRDefault="007474C9" w:rsidP="00D36120">
            <w:pPr>
              <w:tabs>
                <w:tab w:val="left" w:pos="885"/>
              </w:tabs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74C9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92827">
              <w:rPr>
                <w:rFonts w:cs="Times New Roman" w:hint="eastAsia"/>
                <w:color w:val="000000"/>
                <w:sz w:val="24"/>
                <w:szCs w:val="24"/>
              </w:rPr>
              <w:t>9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D42F7" w14:textId="0F9FFFD1" w:rsidR="007474C9" w:rsidRPr="007474C9" w:rsidRDefault="007474C9" w:rsidP="00D13E30">
            <w:pPr>
              <w:spacing w:line="360" w:lineRule="auto"/>
              <w:ind w:rightChars="78" w:right="172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7474C9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F = </w:t>
            </w:r>
            <w:r w:rsidR="00792827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2.00</w:t>
            </w:r>
            <w:r w:rsidR="00792827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×</w:t>
            </w:r>
            <w:r w:rsidR="00792827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10</w:t>
            </w:r>
            <w:r w:rsidR="00792827" w:rsidRPr="00792827">
              <w:rPr>
                <w:rFonts w:cs="Times New Roman" w:hint="eastAsia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  <w:p w14:paraId="302EDEC4" w14:textId="5414AA20" w:rsidR="007474C9" w:rsidRPr="007474C9" w:rsidRDefault="007474C9" w:rsidP="00D13E30">
            <w:pPr>
              <w:spacing w:line="360" w:lineRule="auto"/>
              <w:ind w:rightChars="78" w:right="172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474C9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p </w:t>
            </w:r>
            <w:r w:rsidR="00792827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&lt;</w:t>
            </w:r>
            <w:r w:rsidRPr="007474C9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 0.00</w:t>
            </w:r>
            <w:r w:rsidR="00792827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4C14C" w14:textId="2B451470" w:rsidR="007474C9" w:rsidRPr="007474C9" w:rsidRDefault="007474C9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7474C9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F = </w:t>
            </w:r>
            <w:r w:rsidR="00792827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9.40</w:t>
            </w:r>
          </w:p>
          <w:p w14:paraId="4A184E03" w14:textId="17AC4A8D" w:rsidR="007474C9" w:rsidRPr="007474C9" w:rsidRDefault="007474C9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7474C9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 = 0.0</w:t>
            </w:r>
            <w:r w:rsidR="00792827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594EB" w14:textId="234EAA61" w:rsidR="007474C9" w:rsidRPr="007474C9" w:rsidRDefault="007474C9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474C9">
              <w:rPr>
                <w:rFonts w:cs="Times New Roman"/>
                <w:color w:val="000000"/>
                <w:sz w:val="24"/>
                <w:szCs w:val="24"/>
              </w:rPr>
              <w:t xml:space="preserve">F = </w:t>
            </w:r>
            <w:r w:rsidR="00792827">
              <w:rPr>
                <w:rFonts w:cs="Times New Roman" w:hint="eastAsia"/>
                <w:color w:val="000000"/>
                <w:sz w:val="24"/>
                <w:szCs w:val="24"/>
              </w:rPr>
              <w:t>2.80</w:t>
            </w:r>
          </w:p>
          <w:p w14:paraId="36DECE51" w14:textId="59E9658F" w:rsidR="007474C9" w:rsidRPr="007474C9" w:rsidRDefault="007474C9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74C9">
              <w:rPr>
                <w:rFonts w:cs="Times New Roman"/>
                <w:color w:val="000000"/>
                <w:sz w:val="24"/>
                <w:szCs w:val="24"/>
              </w:rPr>
              <w:t>p = 0</w:t>
            </w:r>
            <w:r w:rsidR="00792827">
              <w:rPr>
                <w:rFonts w:cs="Times New Roman" w:hint="eastAsia"/>
                <w:color w:val="000000"/>
                <w:sz w:val="24"/>
                <w:szCs w:val="24"/>
              </w:rPr>
              <w:t>.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DD631" w14:textId="00FC221C" w:rsidR="007474C9" w:rsidRPr="00343BFF" w:rsidRDefault="007474C9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343BF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F = </w:t>
            </w:r>
            <w:r w:rsidR="00343BFF" w:rsidRPr="00343BFF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18.85</w:t>
            </w:r>
          </w:p>
          <w:p w14:paraId="6E2EC454" w14:textId="26AA57F5" w:rsidR="007474C9" w:rsidRPr="007474C9" w:rsidRDefault="007474C9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43BF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p </w:t>
            </w:r>
            <w:r w:rsidR="00343BFF" w:rsidRPr="00343BFF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F5EB3" w:rsidRPr="007474C9" w14:paraId="203E2D95" w14:textId="77777777" w:rsidTr="001F5EB3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3FBB3D7" w14:textId="406FD8E1" w:rsidR="007474C9" w:rsidRPr="007474C9" w:rsidRDefault="00343BFF" w:rsidP="00D361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eastAsia="ＭＳ Ｐゴシック" w:cs="Times New Roman" w:hint="eastAsia"/>
                <w:color w:val="000000"/>
                <w:sz w:val="24"/>
                <w:szCs w:val="24"/>
              </w:rPr>
              <w:t>Volu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2EF49A" w14:textId="50E129AA" w:rsidR="007474C9" w:rsidRPr="007474C9" w:rsidRDefault="00343BFF" w:rsidP="00D361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43BFF">
              <w:rPr>
                <w:rFonts w:eastAsia="ＭＳ Ｐゴシック" w:cs="Times New Roman"/>
                <w:color w:val="000000"/>
                <w:sz w:val="24"/>
                <w:szCs w:val="24"/>
              </w:rPr>
              <w:t>Cortical gray matt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AAC50" w14:textId="5A8551F6" w:rsidR="007474C9" w:rsidRPr="007474C9" w:rsidRDefault="007474C9" w:rsidP="00D36120">
            <w:pPr>
              <w:tabs>
                <w:tab w:val="left" w:pos="885"/>
              </w:tabs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74C9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343BFF">
              <w:rPr>
                <w:rFonts w:cs="Times New Roman" w:hint="eastAsia"/>
                <w:color w:val="000000"/>
                <w:sz w:val="24"/>
                <w:szCs w:val="24"/>
              </w:rPr>
              <w:t>9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12FE8" w14:textId="1F921111" w:rsidR="007474C9" w:rsidRPr="007474C9" w:rsidRDefault="007474C9" w:rsidP="00D13E30">
            <w:pPr>
              <w:spacing w:line="360" w:lineRule="auto"/>
              <w:ind w:rightChars="78" w:right="172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7474C9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F = </w:t>
            </w:r>
            <w:r w:rsidR="00343BFF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1.54</w:t>
            </w:r>
            <w:r w:rsidR="00343BFF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×</w:t>
            </w:r>
            <w:r w:rsidR="00343BFF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10</w:t>
            </w:r>
            <w:r w:rsidR="00343BFF" w:rsidRPr="00792827">
              <w:rPr>
                <w:rFonts w:cs="Times New Roman" w:hint="eastAsia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  <w:p w14:paraId="5C77D5FC" w14:textId="079E1C8A" w:rsidR="007474C9" w:rsidRPr="007474C9" w:rsidRDefault="007474C9" w:rsidP="00D13E30">
            <w:pPr>
              <w:spacing w:line="360" w:lineRule="auto"/>
              <w:ind w:rightChars="78" w:right="172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474C9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p </w:t>
            </w:r>
            <w:r w:rsidR="00343BFF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&lt;</w:t>
            </w:r>
            <w:r w:rsidRPr="007474C9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 0.0</w:t>
            </w:r>
            <w:r w:rsidR="00343BFF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9044D" w14:textId="181B6E06" w:rsidR="007474C9" w:rsidRPr="007474C9" w:rsidRDefault="007474C9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7474C9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F = 6.</w:t>
            </w:r>
            <w:r w:rsidR="00343BFF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  <w:r w:rsidRPr="007474C9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  <w:p w14:paraId="7E07036B" w14:textId="79FDF1D7" w:rsidR="007474C9" w:rsidRPr="007474C9" w:rsidRDefault="007474C9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474C9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 = 0.0</w:t>
            </w:r>
            <w:r w:rsidR="00343BFF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B0D0A" w14:textId="7362D1B9" w:rsidR="007474C9" w:rsidRPr="007474C9" w:rsidRDefault="007474C9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474C9">
              <w:rPr>
                <w:rFonts w:cs="Times New Roman"/>
                <w:color w:val="000000"/>
                <w:sz w:val="24"/>
                <w:szCs w:val="24"/>
              </w:rPr>
              <w:t xml:space="preserve">F = </w:t>
            </w:r>
            <w:r w:rsidR="00343BFF">
              <w:rPr>
                <w:rFonts w:cs="Times New Roman" w:hint="eastAsia"/>
                <w:color w:val="000000"/>
                <w:sz w:val="24"/>
                <w:szCs w:val="24"/>
              </w:rPr>
              <w:t>4.07</w:t>
            </w:r>
          </w:p>
          <w:p w14:paraId="1ED02B80" w14:textId="1E33C95B" w:rsidR="007474C9" w:rsidRPr="007474C9" w:rsidRDefault="007474C9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74C9">
              <w:rPr>
                <w:rFonts w:cs="Times New Roman"/>
                <w:color w:val="000000"/>
                <w:sz w:val="24"/>
                <w:szCs w:val="24"/>
              </w:rPr>
              <w:t xml:space="preserve">p = </w:t>
            </w:r>
            <w:r w:rsidR="00343BFF">
              <w:rPr>
                <w:rFonts w:cs="Times New Roman" w:hint="eastAsia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19283" w14:textId="6CC787C9" w:rsidR="007474C9" w:rsidRPr="00343BFF" w:rsidRDefault="007474C9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343BF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F = </w:t>
            </w:r>
            <w:r w:rsidR="00343BFF" w:rsidRPr="00343BFF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18.69</w:t>
            </w:r>
          </w:p>
          <w:p w14:paraId="29FE6A3B" w14:textId="75DC2A16" w:rsidR="007474C9" w:rsidRPr="007474C9" w:rsidRDefault="007474C9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43BF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p </w:t>
            </w:r>
            <w:r w:rsidR="00343BFF" w:rsidRPr="00343BFF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&lt;</w:t>
            </w:r>
            <w:r w:rsidRPr="00343BF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 0.</w:t>
            </w:r>
            <w:r w:rsidR="00343BFF" w:rsidRPr="00343BFF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001</w:t>
            </w:r>
          </w:p>
        </w:tc>
      </w:tr>
      <w:tr w:rsidR="001F5EB3" w:rsidRPr="007474C9" w14:paraId="2A8C5ED8" w14:textId="77777777" w:rsidTr="001F5EB3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C675FEF" w14:textId="319C6573" w:rsidR="00343BFF" w:rsidRPr="007474C9" w:rsidRDefault="00343BFF" w:rsidP="00D361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eastAsia="ＭＳ Ｐゴシック" w:cs="Times New Roman" w:hint="eastAsia"/>
                <w:color w:val="000000"/>
                <w:sz w:val="24"/>
                <w:szCs w:val="24"/>
              </w:rPr>
              <w:t>Volu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D80D24" w14:textId="18B7D307" w:rsidR="00343BFF" w:rsidRPr="007474C9" w:rsidRDefault="00343BFF" w:rsidP="00D361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eastAsia="ＭＳ Ｐゴシック" w:cs="Times New Roman" w:hint="eastAsia"/>
                <w:color w:val="000000"/>
                <w:sz w:val="24"/>
                <w:szCs w:val="24"/>
              </w:rPr>
              <w:t>White</w:t>
            </w:r>
            <w:r w:rsidRPr="00343BFF">
              <w:rPr>
                <w:rFonts w:eastAsia="ＭＳ Ｐゴシック" w:cs="Times New Roman"/>
                <w:color w:val="000000"/>
                <w:sz w:val="24"/>
                <w:szCs w:val="24"/>
              </w:rPr>
              <w:t xml:space="preserve"> matt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D1C8F" w14:textId="4B90A2ED" w:rsidR="00343BFF" w:rsidRPr="007474C9" w:rsidRDefault="00343BFF" w:rsidP="00D36120">
            <w:pPr>
              <w:tabs>
                <w:tab w:val="left" w:pos="885"/>
              </w:tabs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74C9"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9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D64CE" w14:textId="1511DDFB" w:rsidR="00343BFF" w:rsidRPr="007474C9" w:rsidRDefault="00343BFF" w:rsidP="00D13E30">
            <w:pPr>
              <w:spacing w:line="360" w:lineRule="auto"/>
              <w:ind w:rightChars="78" w:right="172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7474C9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F = </w:t>
            </w:r>
            <w:r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 xml:space="preserve">0.58 </w:t>
            </w:r>
            <w:r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×</w:t>
            </w:r>
            <w:r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10</w:t>
            </w:r>
            <w:r w:rsidRPr="00792827">
              <w:rPr>
                <w:rFonts w:cs="Times New Roman" w:hint="eastAsia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  <w:p w14:paraId="05D0F7EC" w14:textId="10036D54" w:rsidR="00343BFF" w:rsidRPr="007474C9" w:rsidRDefault="00343BFF" w:rsidP="00D13E30">
            <w:pPr>
              <w:spacing w:line="360" w:lineRule="auto"/>
              <w:ind w:rightChars="78" w:right="172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474C9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&lt;</w:t>
            </w:r>
            <w:r w:rsidRPr="007474C9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 0.0</w:t>
            </w:r>
            <w:r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3DE58" w14:textId="6190BACF" w:rsidR="00343BFF" w:rsidRPr="006159FD" w:rsidRDefault="00343BFF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159FD">
              <w:rPr>
                <w:rFonts w:cs="Times New Roman"/>
                <w:color w:val="000000"/>
                <w:sz w:val="24"/>
                <w:szCs w:val="24"/>
              </w:rPr>
              <w:t xml:space="preserve">F = </w:t>
            </w:r>
            <w:r w:rsidR="006159FD" w:rsidRPr="006159FD">
              <w:rPr>
                <w:rFonts w:cs="Times New Roman" w:hint="eastAsia"/>
                <w:color w:val="000000"/>
                <w:sz w:val="24"/>
                <w:szCs w:val="24"/>
              </w:rPr>
              <w:t>3.67</w:t>
            </w:r>
          </w:p>
          <w:p w14:paraId="4135A5FE" w14:textId="7B9F9F18" w:rsidR="00343BFF" w:rsidRPr="007474C9" w:rsidRDefault="00343BFF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159FD">
              <w:rPr>
                <w:rFonts w:cs="Times New Roman"/>
                <w:color w:val="000000"/>
                <w:sz w:val="24"/>
                <w:szCs w:val="24"/>
              </w:rPr>
              <w:t>p = 0.0</w:t>
            </w:r>
            <w:r w:rsidR="006159FD" w:rsidRPr="006159FD">
              <w:rPr>
                <w:rFonts w:cs="Times New Roman" w:hint="eastAsia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DDAD0" w14:textId="4CEBAC4A" w:rsidR="00343BFF" w:rsidRPr="006159FD" w:rsidRDefault="00343BFF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6159F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F = </w:t>
            </w:r>
            <w:r w:rsidR="006159FD" w:rsidRPr="006159FD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12.31</w:t>
            </w:r>
          </w:p>
          <w:p w14:paraId="743039B9" w14:textId="720D690B" w:rsidR="00343BFF" w:rsidRPr="007474C9" w:rsidRDefault="00343BFF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159F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 = 0.</w:t>
            </w:r>
            <w:r w:rsidR="006159FD" w:rsidRPr="006159FD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35814" w14:textId="686F2613" w:rsidR="00343BFF" w:rsidRPr="007474C9" w:rsidRDefault="00343BFF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474C9">
              <w:rPr>
                <w:rFonts w:cs="Times New Roman"/>
                <w:color w:val="000000"/>
                <w:sz w:val="24"/>
                <w:szCs w:val="24"/>
              </w:rPr>
              <w:t xml:space="preserve">F = </w:t>
            </w:r>
            <w:r w:rsidR="006159FD">
              <w:rPr>
                <w:rFonts w:cs="Times New Roman" w:hint="eastAsia"/>
                <w:color w:val="000000"/>
                <w:sz w:val="24"/>
                <w:szCs w:val="24"/>
              </w:rPr>
              <w:t>3.51</w:t>
            </w:r>
          </w:p>
          <w:p w14:paraId="5BF6EA6E" w14:textId="41FC77EC" w:rsidR="00343BFF" w:rsidRPr="007474C9" w:rsidRDefault="00343BFF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474C9">
              <w:rPr>
                <w:rFonts w:cs="Times New Roman"/>
                <w:color w:val="000000"/>
                <w:sz w:val="24"/>
                <w:szCs w:val="24"/>
              </w:rPr>
              <w:t xml:space="preserve">p </w:t>
            </w:r>
            <w:r w:rsidR="006159FD">
              <w:rPr>
                <w:rFonts w:cs="Times New Roman" w:hint="eastAsia"/>
                <w:color w:val="000000"/>
                <w:sz w:val="24"/>
                <w:szCs w:val="24"/>
              </w:rPr>
              <w:t>= 0.068</w:t>
            </w:r>
          </w:p>
        </w:tc>
      </w:tr>
      <w:tr w:rsidR="001F5EB3" w:rsidRPr="007474C9" w14:paraId="36A8C12B" w14:textId="77777777" w:rsidTr="001F5EB3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61F58FC" w14:textId="6D9973BC" w:rsidR="007474C9" w:rsidRPr="007474C9" w:rsidRDefault="006159FD" w:rsidP="00D361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eastAsia="ＭＳ Ｐゴシック" w:cs="Times New Roman" w:hint="eastAsia"/>
                <w:color w:val="000000"/>
                <w:sz w:val="24"/>
                <w:szCs w:val="24"/>
              </w:rPr>
              <w:t>Volu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A5B78D" w14:textId="687E0692" w:rsidR="007474C9" w:rsidRPr="007474C9" w:rsidRDefault="006159FD" w:rsidP="00D3612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159FD">
              <w:rPr>
                <w:rFonts w:eastAsia="ＭＳ Ｐゴシック" w:cs="Times New Roman"/>
                <w:color w:val="000000"/>
                <w:sz w:val="24"/>
                <w:szCs w:val="24"/>
              </w:rPr>
              <w:t>Subcortical gray matt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F8DA9" w14:textId="600B7DC8" w:rsidR="007474C9" w:rsidRPr="007474C9" w:rsidRDefault="007474C9" w:rsidP="00D36120">
            <w:pPr>
              <w:widowControl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474C9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6159FD">
              <w:rPr>
                <w:rFonts w:cs="Times New Roman" w:hint="eastAsia"/>
                <w:color w:val="000000"/>
                <w:sz w:val="24"/>
                <w:szCs w:val="24"/>
              </w:rPr>
              <w:t>9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A8CBF" w14:textId="32048C40" w:rsidR="007474C9" w:rsidRPr="007474C9" w:rsidRDefault="007474C9" w:rsidP="00D13E30">
            <w:pPr>
              <w:spacing w:line="360" w:lineRule="auto"/>
              <w:ind w:rightChars="78" w:right="172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7474C9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F = </w:t>
            </w:r>
            <w:r w:rsidR="006159FD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 xml:space="preserve">2.03 </w:t>
            </w:r>
            <w:r w:rsidR="006159FD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×</w:t>
            </w:r>
            <w:r w:rsidR="006159FD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10</w:t>
            </w:r>
            <w:r w:rsidR="006159FD" w:rsidRPr="00792827">
              <w:rPr>
                <w:rFonts w:cs="Times New Roman" w:hint="eastAsia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  <w:p w14:paraId="21A65B13" w14:textId="75F643B4" w:rsidR="007474C9" w:rsidRPr="007474C9" w:rsidRDefault="007474C9" w:rsidP="00D13E30">
            <w:pPr>
              <w:spacing w:line="360" w:lineRule="auto"/>
              <w:ind w:rightChars="78" w:right="172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474C9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p </w:t>
            </w:r>
            <w:r w:rsidR="006159FD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&lt;</w:t>
            </w:r>
            <w:r w:rsidRPr="007474C9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 0.0</w:t>
            </w:r>
            <w:r w:rsidR="006159FD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099A9" w14:textId="26241064" w:rsidR="007474C9" w:rsidRPr="007474C9" w:rsidRDefault="007474C9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7474C9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F = </w:t>
            </w:r>
            <w:r w:rsidR="006159FD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8.59</w:t>
            </w:r>
          </w:p>
          <w:p w14:paraId="60138CE2" w14:textId="51DF7BB1" w:rsidR="007474C9" w:rsidRPr="007474C9" w:rsidRDefault="007474C9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474C9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 = 0.0</w:t>
            </w:r>
            <w:r w:rsidR="006159FD">
              <w:rPr>
                <w:rFonts w:cs="Times New Roman" w:hint="eastAsia"/>
                <w:b/>
                <w:bCs/>
                <w:color w:val="000000"/>
                <w:sz w:val="24"/>
                <w:szCs w:val="24"/>
              </w:rPr>
              <w:t>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0A58C" w14:textId="5947D67F" w:rsidR="007474C9" w:rsidRPr="007474C9" w:rsidRDefault="007474C9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474C9">
              <w:rPr>
                <w:rFonts w:cs="Times New Roman"/>
                <w:color w:val="000000"/>
                <w:sz w:val="24"/>
                <w:szCs w:val="24"/>
              </w:rPr>
              <w:t>F = 0.</w:t>
            </w:r>
            <w:r w:rsidR="006159FD">
              <w:rPr>
                <w:rFonts w:cs="Times New Roman" w:hint="eastAsia"/>
                <w:color w:val="000000"/>
                <w:sz w:val="24"/>
                <w:szCs w:val="24"/>
              </w:rPr>
              <w:t>07</w:t>
            </w:r>
          </w:p>
          <w:p w14:paraId="3EABD7D5" w14:textId="40D6C520" w:rsidR="007474C9" w:rsidRPr="007474C9" w:rsidRDefault="007474C9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474C9">
              <w:rPr>
                <w:rFonts w:cs="Times New Roman"/>
                <w:color w:val="000000"/>
                <w:sz w:val="24"/>
                <w:szCs w:val="24"/>
              </w:rPr>
              <w:t>p = 0.</w:t>
            </w:r>
            <w:r w:rsidR="006159FD">
              <w:rPr>
                <w:rFonts w:cs="Times New Roman" w:hint="eastAsia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3D667" w14:textId="188C1301" w:rsidR="007474C9" w:rsidRPr="007474C9" w:rsidRDefault="007474C9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474C9">
              <w:rPr>
                <w:rFonts w:cs="Times New Roman"/>
                <w:color w:val="000000"/>
                <w:sz w:val="24"/>
                <w:szCs w:val="24"/>
              </w:rPr>
              <w:t xml:space="preserve">F = </w:t>
            </w:r>
            <w:r w:rsidR="006159FD">
              <w:rPr>
                <w:rFonts w:cs="Times New Roman" w:hint="eastAsia"/>
                <w:color w:val="000000"/>
                <w:sz w:val="24"/>
                <w:szCs w:val="24"/>
              </w:rPr>
              <w:t>7.12</w:t>
            </w:r>
          </w:p>
          <w:p w14:paraId="19C506F6" w14:textId="6504B69C" w:rsidR="007474C9" w:rsidRPr="007474C9" w:rsidRDefault="007474C9" w:rsidP="00D36120">
            <w:pPr>
              <w:tabs>
                <w:tab w:val="left" w:pos="193"/>
              </w:tabs>
              <w:spacing w:line="36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474C9">
              <w:rPr>
                <w:rFonts w:cs="Times New Roman"/>
                <w:color w:val="000000"/>
                <w:sz w:val="24"/>
                <w:szCs w:val="24"/>
              </w:rPr>
              <w:t>p = 0.</w:t>
            </w:r>
            <w:r w:rsidR="006159FD">
              <w:rPr>
                <w:rFonts w:cs="Times New Roman" w:hint="eastAsia"/>
                <w:color w:val="000000"/>
                <w:sz w:val="24"/>
                <w:szCs w:val="24"/>
              </w:rPr>
              <w:t>011</w:t>
            </w:r>
          </w:p>
        </w:tc>
      </w:tr>
    </w:tbl>
    <w:p w14:paraId="1C1819B5" w14:textId="700D9F3E" w:rsidR="007474C9" w:rsidRPr="007474C9" w:rsidRDefault="007474C9" w:rsidP="001F5EB3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7474C9">
        <w:rPr>
          <w:rFonts w:ascii="Arial" w:hAnsi="Arial" w:cs="Arial"/>
          <w:sz w:val="24"/>
          <w:szCs w:val="24"/>
        </w:rPr>
        <w:t>Bold indicates statistically significant. Abbreviation: ISS: idiopathic short stature syndrome</w:t>
      </w:r>
    </w:p>
    <w:p w14:paraId="639EEF7F" w14:textId="77777777" w:rsidR="007474C9" w:rsidRPr="007474C9" w:rsidRDefault="007474C9" w:rsidP="001F5EB3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71FB5DDB" w14:textId="77777777" w:rsidR="00A84177" w:rsidRPr="007474C9" w:rsidRDefault="00A84177" w:rsidP="001F5EB3">
      <w:pPr>
        <w:spacing w:line="360" w:lineRule="auto"/>
        <w:rPr>
          <w:rFonts w:ascii="Arial" w:hAnsi="Arial" w:cs="Arial"/>
        </w:rPr>
      </w:pPr>
    </w:p>
    <w:sectPr w:rsidR="00A84177" w:rsidRPr="007474C9" w:rsidSect="001F5EB3">
      <w:footerReference w:type="default" r:id="rId6"/>
      <w:headerReference w:type="first" r:id="rId7"/>
      <w:pgSz w:w="15840" w:h="12240" w:orient="landscape" w:code="1"/>
      <w:pgMar w:top="1080" w:right="1440" w:bottom="1080" w:left="1440" w:header="270" w:footer="994" w:gutter="0"/>
      <w:lnNumType w:countBy="1" w:restart="continuous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5A2363" w14:textId="77777777" w:rsidR="00582763" w:rsidRDefault="00582763">
      <w:r>
        <w:separator/>
      </w:r>
    </w:p>
  </w:endnote>
  <w:endnote w:type="continuationSeparator" w:id="0">
    <w:p w14:paraId="66524432" w14:textId="77777777" w:rsidR="00582763" w:rsidRDefault="00582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21295074"/>
      <w:docPartObj>
        <w:docPartGallery w:val="Page Numbers (Bottom of Page)"/>
        <w:docPartUnique/>
      </w:docPartObj>
    </w:sdtPr>
    <w:sdtEndPr/>
    <w:sdtContent>
      <w:p w14:paraId="6356C48F" w14:textId="77777777" w:rsidR="0023074E" w:rsidRDefault="00582763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D0B81">
          <w:rPr>
            <w:noProof/>
            <w:lang w:val="ja-JP"/>
          </w:rPr>
          <w:t>20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D22D01" w14:textId="77777777" w:rsidR="00582763" w:rsidRDefault="00582763">
      <w:r>
        <w:separator/>
      </w:r>
    </w:p>
  </w:footnote>
  <w:footnote w:type="continuationSeparator" w:id="0">
    <w:p w14:paraId="6CCFBFC9" w14:textId="77777777" w:rsidR="00582763" w:rsidRDefault="005827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41406B" w14:textId="77777777" w:rsidR="0023074E" w:rsidRDefault="00582763">
    <w:pPr>
      <w:pStyle w:val="aa"/>
    </w:pPr>
    <w:r w:rsidRPr="005A1D84">
      <w:rPr>
        <w:noProof/>
        <w:color w:val="A6A6A6" w:themeColor="background1" w:themeShade="A6"/>
      </w:rPr>
      <w:drawing>
        <wp:inline distT="0" distB="0" distL="0" distR="0" wp14:anchorId="0BDDA18E" wp14:editId="508B74FD">
          <wp:extent cx="1382395" cy="496570"/>
          <wp:effectExtent l="0" t="0" r="8255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4C9"/>
    <w:rsid w:val="001F5EB3"/>
    <w:rsid w:val="0023074E"/>
    <w:rsid w:val="002867B0"/>
    <w:rsid w:val="00343BFF"/>
    <w:rsid w:val="00582763"/>
    <w:rsid w:val="006159FD"/>
    <w:rsid w:val="007474C9"/>
    <w:rsid w:val="00792827"/>
    <w:rsid w:val="008F5AFC"/>
    <w:rsid w:val="00A84177"/>
    <w:rsid w:val="00B23ED0"/>
    <w:rsid w:val="00C96C2B"/>
    <w:rsid w:val="00D13E30"/>
    <w:rsid w:val="00D36120"/>
    <w:rsid w:val="00DC5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F8E3302"/>
  <w15:chartTrackingRefBased/>
  <w15:docId w15:val="{F27143E5-F5F3-4DC0-AE85-B93DE7F3E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7474C9"/>
    <w:pPr>
      <w:widowControl w:val="0"/>
      <w:jc w:val="both"/>
    </w:pPr>
    <w:rPr>
      <w:rFonts w:ascii="Times New Roman" w:eastAsia="ＭＳ 明朝" w:hAnsi="Times New Roman" w:cstheme="maj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7474C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74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74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74C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74C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74C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74C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74C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74C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474C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474C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474C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474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474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474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474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474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474C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474C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474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74C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474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74C9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7474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74C9"/>
    <w:pPr>
      <w:ind w:left="720"/>
      <w:contextualSpacing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7474C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474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7474C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474C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474C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474C9"/>
    <w:rPr>
      <w:rFonts w:ascii="Times New Roman" w:eastAsia="ＭＳ 明朝" w:hAnsi="Times New Roman" w:cstheme="majorHAnsi"/>
      <w:kern w:val="0"/>
      <w:sz w:val="22"/>
    </w:rPr>
  </w:style>
  <w:style w:type="paragraph" w:styleId="ac">
    <w:name w:val="footer"/>
    <w:basedOn w:val="a"/>
    <w:link w:val="ad"/>
    <w:uiPriority w:val="99"/>
    <w:unhideWhenUsed/>
    <w:rsid w:val="007474C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474C9"/>
    <w:rPr>
      <w:rFonts w:ascii="Times New Roman" w:eastAsia="ＭＳ 明朝" w:hAnsi="Times New Roman" w:cstheme="majorHAnsi"/>
      <w:kern w:val="0"/>
      <w:sz w:val="22"/>
    </w:rPr>
  </w:style>
  <w:style w:type="table" w:styleId="ae">
    <w:name w:val="Table Grid"/>
    <w:basedOn w:val="a1"/>
    <w:uiPriority w:val="39"/>
    <w:rsid w:val="007474C9"/>
    <w:pPr>
      <w:widowControl w:val="0"/>
      <w:jc w:val="both"/>
    </w:pPr>
    <w:rPr>
      <w:rFonts w:ascii="Times New Roman" w:eastAsia="ＭＳ 明朝" w:hAnsi="Times New Roman" w:cstheme="majorHAns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7474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谷 具純</dc:creator>
  <cp:keywords/>
  <dc:description/>
  <cp:lastModifiedBy>Microsoft アカウント</cp:lastModifiedBy>
  <cp:revision>3</cp:revision>
  <dcterms:created xsi:type="dcterms:W3CDTF">2024-07-11T23:44:00Z</dcterms:created>
  <dcterms:modified xsi:type="dcterms:W3CDTF">2024-07-13T00:40:00Z</dcterms:modified>
</cp:coreProperties>
</file>